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</w:t>
      </w:r>
      <w:r w:rsidR="006C246E">
        <w:rPr>
          <w:rFonts w:ascii="Times New Roman" w:hAnsi="Times New Roman" w:cs="Times New Roman"/>
          <w:b/>
          <w:sz w:val="24"/>
          <w:szCs w:val="24"/>
        </w:rPr>
        <w:t>Figure S9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.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lignment of nucleotide sequences corresponding to </w:t>
      </w:r>
      <w:r>
        <w:rPr>
          <w:rFonts w:ascii="Times New Roman" w:hAnsi="Times New Roman" w:cs="Times New Roman"/>
          <w:b/>
          <w:i/>
          <w:sz w:val="24"/>
          <w:szCs w:val="24"/>
        </w:rPr>
        <w:t>mxa</w:t>
      </w:r>
      <w:r w:rsidRPr="0032078E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i/>
          <w:sz w:val="24"/>
          <w:szCs w:val="24"/>
        </w:rPr>
        <w:t>mxb</w:t>
      </w:r>
      <w:r w:rsidRPr="0032078E">
        <w:rPr>
          <w:rFonts w:ascii="Times New Roman" w:hAnsi="Times New Roman" w:cs="Times New Roman"/>
          <w:b/>
          <w:sz w:val="24"/>
          <w:szCs w:val="24"/>
        </w:rPr>
        <w:t>.</w:t>
      </w:r>
      <w:r w:rsidRPr="003F0C3D">
        <w:rPr>
          <w:rFonts w:ascii="Courier New" w:hAnsi="Courier New" w:cs="Courier New"/>
          <w:sz w:val="18"/>
          <w:szCs w:val="20"/>
        </w:rPr>
        <w:t xml:space="preserve">   </w:t>
      </w:r>
    </w:p>
    <w:p w:rsid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  </w:t>
      </w:r>
      <w:r w:rsidRPr="0010757F">
        <w:rPr>
          <w:rFonts w:ascii="Courier New" w:hAnsi="Courier New" w:cs="Courier New"/>
          <w:sz w:val="20"/>
          <w:szCs w:val="20"/>
        </w:rPr>
        <w:t xml:space="preserve">                 1                                               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  (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CACGAGGGGACACGCAGGTCGATCAGATA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CA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  (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-----------------------------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GC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51                                             1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 (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G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A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 (18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A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01                                            1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1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CATTATGAGGAGAAGGTGCGT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TCATCGACTCC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 (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CATTATGAGGAGAAGGTGCGT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T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CTCATCGACTCC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51                                            2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1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GCTCCCTTGGCGTAGAGAAGGACCTTGCGCTGCCAGCCATCGCGG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1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GCTCCCTTGGCGTAGAGAAGGACCTTGCGCTGCCAGCCATCGCGG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201                                            2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2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GGGACCAGAGTTCAGGGAAGAGC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CTGGAGGCGCTATCTGG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1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GGGACCAGAGTTCAGGGAAGAGC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CTGGAGGCGCTATCTGG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251                                            3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2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CTTTGCCAAGGGGGAGTGGTATTGTAACACGATGCCCTCTCGAG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2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GGCTTTGCCAAGGGGGAGTGGTATTGTAACACGATGCCCTCTCGAG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301                                            3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3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GATGAAGAGGAAGAAAGAAGGAGAGGAATGG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AAA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2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GATGAAGAGGAAGAAAGAAGGAGAGGAATGG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AAAA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351                                            4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3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AGA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GGAGGAGATTGA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CTGATGTGGAGAAGA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3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CAAGA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GGAGGAGATTGA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CTGATGTGGAGAAGA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401                                            4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4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C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CA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TGGCAGGTGTGGGGGTGGGTATCAG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3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TC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CCA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ATGGCAGGTGTGGGGGTGGGTATCAG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451                                            5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4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CTCATCAGCCTGGAGATTGGCTCCCCTGACGTCCCAGACCTCACA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4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CCTCATCAGCCTGGAGATTGGCTCCCCTGACGTCCCAGACCTCACA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501                                            5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5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TCGACCTGCCAGGCATCGCCCGGGTAGCTGTC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CAACCTGA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4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TCGACCTGCCAGGCATCGCCCGGGTAGCTGTC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CAACCTGA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551                                            6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5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TTGGTGAACAGATTA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TAC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TTCAT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5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ATTGGTGAACAGATTA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TAC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TTCAT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601                                            6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6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ACAATC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TGGTTGTGCCATGCAACGTTGACATTGCAAC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5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ACAATC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GGTGGTTGTGCCATGCAACGTTGACATTGCAAC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651                                            7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6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AGGCTTTGAAGATGGCACAAGAGGTGGACC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A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6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AGGCTTTGAAGATGGCACAAGAGGTGGACC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GA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701                                            7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7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GGCATCCTGACCAAGCCTGACCTGGTAGACAAAGGCACAGAAG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6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GGCATCCTGACCAAGCCTGACCTGGTAGACAAAGGCACAGAAG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751                                            8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7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GGTGGACATAGTTCATAATGAGGTTATCCACCTGACTAAGGGCTA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7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TGGTGGACATAGTTCATAATGAGGTTATCCACCTGACTAAGGGCTA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801                                            8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8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AGTCAAGTGCAGGGGCCAGAAGGAGATCATGGA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C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7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AGTCAAGTGCAGGGGCCAGAAGGAGATCATGGA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C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851                                            9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85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GAGGCCACAGAGAGGGAGAAG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CAAAGAG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T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813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GAGGCCACAGAGAGGGAGAAG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TTCAAAGAG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T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lastRenderedPageBreak/>
        <w:t xml:space="preserve">                     901                                            9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9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GATGAG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GCCACCATCCCTAAACTGGCAGA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8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TGATGAG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GCCACCATCCCTAAACTGGCAGA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951                                           10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 (9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AACTCTTGAACTAGTG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AAT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GTCT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9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TTAACTCTTGAACTAGTG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AAT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CGTCT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001                                          10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00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GCAGATTG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CT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C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 (963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GCAGATTG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GCT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A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C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CA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C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CT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TGGA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G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051                                          11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0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ACC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013) 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TACC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101                                          11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1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ATAAAGTGA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ACC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TAACCTGAGCACTGG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06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ATAAAGTGA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CACC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TAACCTGAGCACTGG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151                                          12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1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AG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CTGAAAAG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GGAG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single"/>
        </w:rPr>
        <w:t>TTCGT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single"/>
          <w:shd w:val="clear" w:color="auto" w:fill="FFFF0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ACACTC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11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GAGCTGAAA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A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CACACTC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201                                          12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2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G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GAAATGGA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GA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T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TT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T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160) 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GAGTT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GGAAATGGA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GA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TG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CTTT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251                                          13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251) 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GA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AT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double"/>
        </w:rPr>
        <w:t>C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GA</w:t>
      </w:r>
      <w:r w:rsidRPr="0010757F">
        <w:rPr>
          <w:rFonts w:ascii="Courier New" w:hAnsi="Courier New" w:cs="Courier New"/>
          <w:b/>
          <w:color w:val="000000"/>
          <w:sz w:val="20"/>
          <w:szCs w:val="20"/>
          <w:u w:val="double"/>
        </w:rPr>
        <w:t>GGG</w:t>
      </w:r>
      <w:r w:rsidRPr="0010757F">
        <w:rPr>
          <w:rFonts w:ascii="Courier New" w:hAnsi="Courier New" w:cs="Courier New"/>
          <w:b/>
          <w:color w:val="FF0000"/>
          <w:sz w:val="20"/>
          <w:szCs w:val="20"/>
          <w:u w:val="double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TGGCTGATTATGAGAAGACGTACCGTG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2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AGTGGCTGATTATGAGAAGACGTACCGTG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301                                          13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3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AGCTCCCAGGGTTCATCAACTACAAGACCTTTGAGGTGATGGTG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2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GGAGCTCCCAGGGTTCATCAACTACAAGACCTTTGAGGTGATGGTG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351                                          14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3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CCAGATCAAACAACTGGAGGAACCAGCAGTCA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3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CCAGATCAAACAACTGGAGGAACCAGCAGTCAA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401                                          14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4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GAT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GA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TGCTGGCTC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T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3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GAT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GGA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CTGCTGGCTC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T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451                                          15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4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CTGA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4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CCTGA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501                                          15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50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TC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AGTCCATGTTGAGGACTCAGTT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460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GCAG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TC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TGAGTCCATGTTGAGGACTCAGTT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551                                          16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55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TG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AGTGTACACACAGGA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CTACA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5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TGG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ATAGTGTACACACAGGA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CTACA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C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601                                          16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601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GGAAGAGGGAGGAGGA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---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----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5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GGAAGAGGGAGGAGGA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TTGG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TT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651                                          17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640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-----------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--------------------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610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CTTTTGGGAGT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GTGTTATCTGTTTTCTC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701                                          17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65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GGAG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T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ACCAT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GA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6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AGGAG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C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CAACCATG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CT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GAGAT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751                                          18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70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TGCACCTCAAGTCCTAT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GT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C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7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GCTGCACCTCAAGTCCTAT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CAGTC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GCT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801                                          18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75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GATTCCCATGGTGATCCGCTACCTG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AGGAGTTTGCTTCC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7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AGATTCCCATGGTGATCCGCTACCTG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TGCAGGAGTTTGCTTCCC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lastRenderedPageBreak/>
        <w:t xml:space="preserve">                     1851                                          19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80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TGCAGAGGGAGATGCTTCAGACTCTGCAGGAGAAGGACAACATCGA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8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CTGCAGAGGGAGATGCTTCAGACTCTGCAGGAGAAGGACAACATCGAG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901                                          19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85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GCTGAAGGAG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ACATCGGCAGCAAGAGGG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TG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86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GCTGCTGAAGGAGGA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CGACATCGGCAGCAAGAGGG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CTGC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1951                                          20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90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CTCAAACGTCTGATGAAGGCACGCAGCTACCTA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TT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910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AGCTCAAACGTCTGATGAAGGCACGCAGCTACCTAG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AGTTCT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2001                                          20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195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ATGGACAGCTGCTTGTTAACATTTAGGATGGTC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ATTTTTTTT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10757F" w:rsidRPr="0010757F" w:rsidRDefault="00436E16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36E16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AE3367" wp14:editId="5AF6F160">
                <wp:simplePos x="0" y="0"/>
                <wp:positionH relativeFrom="column">
                  <wp:posOffset>2809875</wp:posOffset>
                </wp:positionH>
                <wp:positionV relativeFrom="paragraph">
                  <wp:posOffset>141605</wp:posOffset>
                </wp:positionV>
                <wp:extent cx="818515" cy="143510"/>
                <wp:effectExtent l="0" t="0" r="19685" b="2794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18515" cy="143510"/>
                        </a:xfrm>
                        <a:prstGeom prst="rect">
                          <a:avLst/>
                        </a:prstGeom>
                        <a:ln w="15875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436E16" w:rsidRPr="0032078E" w:rsidRDefault="00C20948" w:rsidP="00436E16">
                            <w:pPr>
                              <w:jc w:val="center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sz w:val="20"/>
                                <w:szCs w:val="20"/>
                              </w:rPr>
                              <w:t>C236R04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9AE3367" id="Rectangle 8" o:spid="_x0000_s1026" style="position:absolute;margin-left:221.25pt;margin-top:11.15pt;width:64.45pt;height:11.3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" fillcolor="white [3201]" strokecolor="black [3200]" strokeweight="1.25pt">
                <v:textbox inset="0,0,0,0">
                  <w:txbxContent>
                    <w:p w:rsidR="00436E16" w:rsidRPr="0032078E" w:rsidRDefault="00C20948" w:rsidP="00436E16">
                      <w:pPr>
                        <w:jc w:val="center"/>
                        <w:rPr>
                          <w:b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sz w:val="20"/>
                          <w:szCs w:val="20"/>
                        </w:rPr>
                        <w:t>C236R043</w:t>
                      </w:r>
                    </w:p>
                  </w:txbxContent>
                </v:textbox>
              </v:rect>
            </w:pict>
          </mc:Fallback>
        </mc:AlternateContent>
      </w:r>
      <w:r w:rsidRPr="00436E16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115051" wp14:editId="42430E8A">
                <wp:simplePos x="0" y="0"/>
                <wp:positionH relativeFrom="column">
                  <wp:posOffset>3630930</wp:posOffset>
                </wp:positionH>
                <wp:positionV relativeFrom="paragraph">
                  <wp:posOffset>428625</wp:posOffset>
                </wp:positionV>
                <wp:extent cx="1800000" cy="125730"/>
                <wp:effectExtent l="0" t="0" r="10160" b="2667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38B405" id="Rectangle 3" o:spid="_x0000_s1026" style="position:absolute;margin-left:285.9pt;margin-top:33.75pt;width:141.75pt;height:9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" filled="f" strokecolor="black [3213]" strokeweight="1.25pt"/>
            </w:pict>
          </mc:Fallback>
        </mc:AlternateContent>
      </w:r>
      <w:r w:rsidR="0010757F" w:rsidRPr="0010757F">
        <w:rPr>
          <w:rFonts w:ascii="Courier New" w:hAnsi="Courier New" w:cs="Courier New"/>
          <w:sz w:val="20"/>
          <w:szCs w:val="20"/>
        </w:rPr>
        <w:t xml:space="preserve">mxb_BT044881  (1960) 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TATGGACAGCTGCTTGTTAACATTTAGGATGGTCT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------------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10757F" w:rsidRPr="0010757F" w:rsidRDefault="00436E16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36E16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A2F9E5F" wp14:editId="5FDB5683">
                <wp:simplePos x="0" y="0"/>
                <wp:positionH relativeFrom="column">
                  <wp:posOffset>3629024</wp:posOffset>
                </wp:positionH>
                <wp:positionV relativeFrom="paragraph">
                  <wp:posOffset>140334</wp:posOffset>
                </wp:positionV>
                <wp:extent cx="0" cy="142875"/>
                <wp:effectExtent l="0" t="0" r="19050" b="9525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0" cy="142875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B4D1BA" id="Straight Connector 11" o:spid="_x0000_s1026" style="position:absolute;flip:x y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85.75pt,11.05pt" to="285.75pt,2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" strokecolor="black [3213]" strokeweight="1.5pt">
                <v:stroke joinstyle="miter"/>
              </v:line>
            </w:pict>
          </mc:Fallback>
        </mc:AlternateContent>
      </w:r>
      <w:r w:rsidR="0010757F" w:rsidRPr="0010757F">
        <w:rPr>
          <w:rFonts w:ascii="Courier New" w:hAnsi="Courier New" w:cs="Courier New"/>
          <w:sz w:val="20"/>
          <w:szCs w:val="20"/>
        </w:rPr>
        <w:t xml:space="preserve">                     2051                                          210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2003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GG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AACAAAA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1998) 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TC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A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-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GGGTTTGG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2101                                          215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2053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GAGG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C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T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T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A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TTGTTT</w:t>
      </w:r>
    </w:p>
    <w:p w:rsidR="0010757F" w:rsidRPr="0010757F" w:rsidRDefault="00436E16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36E16">
        <w:rPr>
          <w:rFonts w:ascii="Courier New" w:hAnsi="Courier New" w:cs="Courier New"/>
          <w:noProof/>
          <w:color w:val="FF0000"/>
          <w:sz w:val="20"/>
          <w:szCs w:val="20"/>
          <w:shd w:val="clear" w:color="auto" w:fill="FFFF00"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56E883" wp14:editId="4222AFA6">
                <wp:simplePos x="0" y="0"/>
                <wp:positionH relativeFrom="column">
                  <wp:posOffset>1581150</wp:posOffset>
                </wp:positionH>
                <wp:positionV relativeFrom="paragraph">
                  <wp:posOffset>11430</wp:posOffset>
                </wp:positionV>
                <wp:extent cx="3384000" cy="125730"/>
                <wp:effectExtent l="0" t="0" r="26035" b="266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384000" cy="125730"/>
                        </a:xfrm>
                        <a:prstGeom prst="rect">
                          <a:avLst/>
                        </a:prstGeom>
                        <a:noFill/>
                        <a:ln w="1587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91DD20" id="Rectangle 1" o:spid="_x0000_s1026" style="position:absolute;margin-left:124.5pt;margin-top:.9pt;width:266.45pt;height:9.9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" filled="f" strokecolor="black [3213]" strokeweight="1.25pt"/>
            </w:pict>
          </mc:Fallback>
        </mc:AlternateContent>
      </w:r>
      <w:r w:rsidR="0010757F" w:rsidRPr="0010757F">
        <w:rPr>
          <w:rFonts w:ascii="Courier New" w:hAnsi="Courier New" w:cs="Courier New"/>
          <w:sz w:val="20"/>
          <w:szCs w:val="20"/>
        </w:rPr>
        <w:t xml:space="preserve">mxb_BT044881  (2047) 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G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TTAT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------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A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TTA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A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AA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GTTA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C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T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ATGC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T</w:t>
      </w:r>
      <w:r w:rsidR="0010757F"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C</w:t>
      </w:r>
      <w:r w:rsidR="0010757F" w:rsidRPr="0010757F">
        <w:rPr>
          <w:rFonts w:ascii="Courier New" w:hAnsi="Courier New" w:cs="Courier New"/>
          <w:color w:val="000000"/>
          <w:sz w:val="20"/>
          <w:szCs w:val="20"/>
        </w:rPr>
        <w:t>AAAAA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                   2151                      2180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  mxa_U66475  (2103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CC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AAAAAAAAAAAAAAAAAAAA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-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10757F">
        <w:rPr>
          <w:rFonts w:ascii="Courier New" w:hAnsi="Courier New" w:cs="Courier New"/>
          <w:sz w:val="20"/>
          <w:szCs w:val="20"/>
        </w:rPr>
        <w:t xml:space="preserve">mxb_BT044881  (2091) 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AA</w:t>
      </w:r>
      <w:r w:rsidRPr="0010757F">
        <w:rPr>
          <w:rFonts w:ascii="Courier New" w:hAnsi="Courier New" w:cs="Courier New"/>
          <w:color w:val="FF0000"/>
          <w:sz w:val="20"/>
          <w:szCs w:val="20"/>
          <w:shd w:val="clear" w:color="auto" w:fill="FFFF00"/>
        </w:rPr>
        <w:t>AAAAAAAAAAAAAAAAAAAAAAAAAA</w:t>
      </w:r>
      <w:r w:rsidRPr="0010757F">
        <w:rPr>
          <w:rFonts w:ascii="Courier New" w:hAnsi="Courier New" w:cs="Courier New"/>
          <w:color w:val="000000"/>
          <w:sz w:val="20"/>
          <w:szCs w:val="20"/>
        </w:rPr>
        <w:t>GA</w:t>
      </w:r>
    </w:p>
    <w:p w:rsidR="0010757F" w:rsidRPr="0010757F" w:rsidRDefault="0010757F" w:rsidP="0010757F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EC30FB" w:rsidRDefault="00EC30FB"/>
    <w:sectPr w:rsidR="00EC30FB" w:rsidSect="00255DCE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U0MTAyNLY0N7E0tjRS0lEKTi0uzszPAykwqgUACZUueiwAAAA="/>
  </w:docVars>
  <w:rsids>
    <w:rsidRoot w:val="0010757F"/>
    <w:rsid w:val="0001082E"/>
    <w:rsid w:val="0010757F"/>
    <w:rsid w:val="00436E16"/>
    <w:rsid w:val="006C246E"/>
    <w:rsid w:val="00C20948"/>
    <w:rsid w:val="00EC30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28D5B3-BC83-481F-804D-47540A1478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22</Words>
  <Characters>8111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Caballero</dc:creator>
  <cp:keywords/>
  <dc:description/>
  <cp:lastModifiedBy>Albert Caballero</cp:lastModifiedBy>
  <cp:revision>2</cp:revision>
  <dcterms:created xsi:type="dcterms:W3CDTF">2018-09-18T02:59:00Z</dcterms:created>
  <dcterms:modified xsi:type="dcterms:W3CDTF">2018-09-18T02:59:00Z</dcterms:modified>
</cp:coreProperties>
</file>